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77D7B" w14:textId="77777777" w:rsidR="004C41AC" w:rsidRPr="00D44B85" w:rsidRDefault="004C41AC" w:rsidP="004C41AC">
      <w:pPr>
        <w:pStyle w:val="Caption"/>
        <w:rPr>
          <w:color w:val="auto"/>
          <w:sz w:val="22"/>
          <w:szCs w:val="22"/>
        </w:rPr>
      </w:pPr>
      <w:r w:rsidRPr="00D44B85">
        <w:rPr>
          <w:b/>
          <w:bCs/>
          <w:color w:val="auto"/>
          <w:sz w:val="22"/>
          <w:szCs w:val="22"/>
        </w:rPr>
        <w:t>S</w:t>
      </w:r>
      <w:r>
        <w:rPr>
          <w:b/>
          <w:bCs/>
          <w:color w:val="auto"/>
          <w:sz w:val="22"/>
          <w:szCs w:val="22"/>
        </w:rPr>
        <w:t xml:space="preserve">upplementary Table </w:t>
      </w:r>
      <w:r w:rsidRPr="00D44B85">
        <w:rPr>
          <w:b/>
          <w:bCs/>
          <w:color w:val="auto"/>
          <w:sz w:val="22"/>
          <w:szCs w:val="22"/>
        </w:rPr>
        <w:fldChar w:fldCharType="begin"/>
      </w:r>
      <w:r w:rsidRPr="00D44B85">
        <w:rPr>
          <w:b/>
          <w:bCs/>
          <w:color w:val="auto"/>
          <w:sz w:val="22"/>
          <w:szCs w:val="22"/>
        </w:rPr>
        <w:instrText xml:space="preserve"> SEQ Supplementary_Table \* ARABIC </w:instrText>
      </w:r>
      <w:r w:rsidRPr="00D44B85">
        <w:rPr>
          <w:b/>
          <w:bCs/>
          <w:color w:val="auto"/>
          <w:sz w:val="22"/>
          <w:szCs w:val="22"/>
        </w:rPr>
        <w:fldChar w:fldCharType="separate"/>
      </w:r>
      <w:r>
        <w:rPr>
          <w:b/>
          <w:bCs/>
          <w:noProof/>
          <w:color w:val="auto"/>
          <w:sz w:val="22"/>
          <w:szCs w:val="22"/>
        </w:rPr>
        <w:t>8</w:t>
      </w:r>
      <w:r w:rsidRPr="00D44B85">
        <w:rPr>
          <w:b/>
          <w:bCs/>
          <w:color w:val="auto"/>
          <w:sz w:val="22"/>
          <w:szCs w:val="22"/>
        </w:rPr>
        <w:fldChar w:fldCharType="end"/>
      </w:r>
      <w:r w:rsidRPr="00D44B85">
        <w:rPr>
          <w:b/>
          <w:bCs/>
          <w:color w:val="auto"/>
          <w:sz w:val="22"/>
          <w:szCs w:val="22"/>
        </w:rPr>
        <w:t xml:space="preserve">. Number of peaks correlated with gene expression. </w:t>
      </w:r>
      <w:r w:rsidRPr="00D44B85">
        <w:rPr>
          <w:color w:val="auto"/>
          <w:sz w:val="22"/>
          <w:szCs w:val="22"/>
        </w:rPr>
        <w:t>Number of peaks for each mark whose height correlated with gene expression.</w:t>
      </w:r>
    </w:p>
    <w:tbl>
      <w:tblPr>
        <w:tblW w:w="4195" w:type="dxa"/>
        <w:tblLook w:val="04A0" w:firstRow="1" w:lastRow="0" w:firstColumn="1" w:lastColumn="0" w:noHBand="0" w:noVBand="1"/>
      </w:tblPr>
      <w:tblGrid>
        <w:gridCol w:w="2381"/>
        <w:gridCol w:w="1814"/>
      </w:tblGrid>
      <w:tr w:rsidR="00656E7B" w:rsidRPr="00E66193" w14:paraId="68696578" w14:textId="77777777" w:rsidTr="00CC7EEC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FFB8" w14:textId="77777777" w:rsidR="00656E7B" w:rsidRPr="00E66193" w:rsidRDefault="00656E7B" w:rsidP="00CC7EEC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E66193">
              <w:rPr>
                <w:rFonts w:eastAsia="Times New Roman" w:cstheme="minorHAnsi"/>
                <w:b/>
                <w:bCs/>
                <w:lang w:eastAsia="en-AU"/>
              </w:rPr>
              <w:t>Mark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93094" w14:textId="77777777" w:rsidR="00656E7B" w:rsidRPr="00E66193" w:rsidRDefault="00656E7B" w:rsidP="00CC7E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umber of Peaks</w:t>
            </w:r>
          </w:p>
        </w:tc>
      </w:tr>
      <w:tr w:rsidR="00656E7B" w:rsidRPr="00E66193" w14:paraId="004AD890" w14:textId="77777777" w:rsidTr="00CC7EE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6A647" w14:textId="77777777" w:rsidR="00656E7B" w:rsidRPr="00E66193" w:rsidRDefault="00656E7B" w:rsidP="00CC7EE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66193">
              <w:rPr>
                <w:rFonts w:eastAsia="Times New Roman" w:cstheme="minorHAnsi"/>
                <w:color w:val="000000"/>
                <w:lang w:eastAsia="en-AU"/>
              </w:rPr>
              <w:t>H3K4Me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05CB09" w14:textId="77777777" w:rsidR="00656E7B" w:rsidRPr="00E66193" w:rsidRDefault="00656E7B" w:rsidP="00CC7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97,642</w:t>
            </w:r>
          </w:p>
        </w:tc>
      </w:tr>
      <w:tr w:rsidR="00656E7B" w:rsidRPr="00E66193" w14:paraId="5D370F63" w14:textId="77777777" w:rsidTr="00CC7EE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2B9F1" w14:textId="77777777" w:rsidR="00656E7B" w:rsidRPr="00E66193" w:rsidRDefault="00656E7B" w:rsidP="00CC7EE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66193">
              <w:rPr>
                <w:rFonts w:eastAsia="Times New Roman" w:cstheme="minorHAnsi"/>
                <w:color w:val="000000"/>
                <w:lang w:eastAsia="en-AU"/>
              </w:rPr>
              <w:t>H3K27ac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44425" w14:textId="77777777" w:rsidR="00656E7B" w:rsidRPr="00E66193" w:rsidRDefault="00656E7B" w:rsidP="00CC7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040ED">
              <w:rPr>
                <w:rFonts w:ascii="Calibri" w:eastAsia="Times New Roman" w:hAnsi="Calibri" w:cs="Calibri"/>
                <w:color w:val="000000"/>
                <w:lang w:eastAsia="en-AU"/>
              </w:rPr>
              <w:t>14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040ED">
              <w:rPr>
                <w:rFonts w:ascii="Calibri" w:eastAsia="Times New Roman" w:hAnsi="Calibri" w:cs="Calibri"/>
                <w:color w:val="000000"/>
                <w:lang w:eastAsia="en-AU"/>
              </w:rPr>
              <w:t>039</w:t>
            </w:r>
          </w:p>
        </w:tc>
      </w:tr>
      <w:tr w:rsidR="00656E7B" w:rsidRPr="00E66193" w14:paraId="36FF9F3E" w14:textId="77777777" w:rsidTr="00CC7EE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641E7" w14:textId="77777777" w:rsidR="00656E7B" w:rsidRPr="00E66193" w:rsidRDefault="00656E7B" w:rsidP="00CC7EE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66193">
              <w:rPr>
                <w:rFonts w:eastAsia="Times New Roman" w:cstheme="minorHAnsi"/>
                <w:color w:val="000000"/>
                <w:lang w:eastAsia="en-AU"/>
              </w:rPr>
              <w:t>H3K4Me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2AF4D7" w14:textId="77777777" w:rsidR="00656E7B" w:rsidRPr="00E66193" w:rsidRDefault="00656E7B" w:rsidP="00CC7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79,843</w:t>
            </w:r>
          </w:p>
        </w:tc>
      </w:tr>
      <w:tr w:rsidR="00656E7B" w:rsidRPr="00E66193" w14:paraId="1673EBE4" w14:textId="77777777" w:rsidTr="00CC7EE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CDDC7" w14:textId="77777777" w:rsidR="00656E7B" w:rsidRPr="00E66193" w:rsidRDefault="00656E7B" w:rsidP="00CC7EE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66193">
              <w:rPr>
                <w:rFonts w:eastAsia="Times New Roman" w:cstheme="minorHAnsi"/>
                <w:color w:val="000000"/>
                <w:lang w:eastAsia="en-AU"/>
              </w:rPr>
              <w:t>H3K27Me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4BD03" w14:textId="77777777" w:rsidR="00656E7B" w:rsidRPr="00E66193" w:rsidRDefault="00656E7B" w:rsidP="00CC7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040ED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040ED">
              <w:rPr>
                <w:rFonts w:ascii="Calibri" w:eastAsia="Times New Roman" w:hAnsi="Calibri" w:cs="Calibri"/>
                <w:color w:val="000000"/>
                <w:lang w:eastAsia="en-AU"/>
              </w:rPr>
              <w:t>344</w:t>
            </w:r>
          </w:p>
        </w:tc>
      </w:tr>
      <w:tr w:rsidR="00787D5B" w:rsidRPr="00E66193" w14:paraId="18AECB53" w14:textId="77777777" w:rsidTr="00CC7EEC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2E2AB" w14:textId="6BBC8AB2" w:rsidR="00787D5B" w:rsidRPr="00E66193" w:rsidRDefault="00787D5B" w:rsidP="00CC7EE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TCF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0E7516" w14:textId="7720A982" w:rsidR="00787D5B" w:rsidRPr="00A040ED" w:rsidRDefault="00787D5B" w:rsidP="00CC7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8,019</w:t>
            </w:r>
          </w:p>
        </w:tc>
      </w:tr>
    </w:tbl>
    <w:p w14:paraId="3755E308" w14:textId="61EFA55D" w:rsidR="00C6785E" w:rsidRDefault="00C6785E"/>
    <w:p w14:paraId="41A7CCC2" w14:textId="77777777" w:rsidR="004C41AC" w:rsidRDefault="004C41AC"/>
    <w:sectPr w:rsidR="004C4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E7B"/>
    <w:rsid w:val="00215AF6"/>
    <w:rsid w:val="004C41AC"/>
    <w:rsid w:val="00656E7B"/>
    <w:rsid w:val="00787D5B"/>
    <w:rsid w:val="009C02EB"/>
    <w:rsid w:val="00C42743"/>
    <w:rsid w:val="00C6785E"/>
    <w:rsid w:val="00F7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C1268"/>
  <w15:chartTrackingRefBased/>
  <w15:docId w15:val="{5CEE34C2-A325-46F1-BD9C-61B656513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6E7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 Prowse-Wilkins (DJPR)</dc:creator>
  <cp:keywords/>
  <dc:description/>
  <cp:lastModifiedBy>Claire P Prowse-Wilkins (DJPR)</cp:lastModifiedBy>
  <cp:revision>7</cp:revision>
  <dcterms:created xsi:type="dcterms:W3CDTF">2020-09-24T07:38:00Z</dcterms:created>
  <dcterms:modified xsi:type="dcterms:W3CDTF">2021-02-01T03:33:00Z</dcterms:modified>
</cp:coreProperties>
</file>